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099" w:rsidRDefault="00900099" w:rsidP="00CB4E80">
      <w:pPr>
        <w:spacing w:afterLines="100" w:after="312" w:line="400" w:lineRule="exact"/>
        <w:jc w:val="left"/>
        <w:rPr>
          <w:rFonts w:hint="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1.</w:t>
      </w:r>
      <w:r w:rsidRPr="00172878">
        <w:rPr>
          <w:sz w:val="24"/>
          <w:szCs w:val="24"/>
        </w:rPr>
        <w:t xml:space="preserve"> </w:t>
      </w:r>
      <w:r w:rsidRPr="00DC7500">
        <w:rPr>
          <w:rFonts w:hint="eastAsia"/>
          <w:b/>
          <w:sz w:val="24"/>
          <w:szCs w:val="24"/>
        </w:rPr>
        <w:t>D</w:t>
      </w:r>
      <w:r w:rsidRPr="00DC7500">
        <w:rPr>
          <w:b/>
          <w:sz w:val="24"/>
          <w:szCs w:val="24"/>
        </w:rPr>
        <w:t>isease activity index (DAI) scores</w:t>
      </w:r>
    </w:p>
    <w:tbl>
      <w:tblPr>
        <w:tblStyle w:val="a5"/>
        <w:tblW w:w="8330" w:type="dxa"/>
        <w:tblLayout w:type="fixed"/>
        <w:tblLook w:val="04A0" w:firstRow="1" w:lastRow="0" w:firstColumn="1" w:lastColumn="0" w:noHBand="0" w:noVBand="1"/>
      </w:tblPr>
      <w:tblGrid>
        <w:gridCol w:w="2082"/>
        <w:gridCol w:w="2083"/>
        <w:gridCol w:w="2082"/>
        <w:gridCol w:w="2083"/>
      </w:tblGrid>
      <w:tr w:rsidR="00900099" w:rsidRPr="00501C81" w:rsidTr="00C17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C6D9F1" w:themeFill="text2" w:themeFillTint="33"/>
            <w:vAlign w:val="center"/>
          </w:tcPr>
          <w:p w:rsidR="00900099" w:rsidRPr="00501C81" w:rsidRDefault="00900099" w:rsidP="00C1778B">
            <w:pPr>
              <w:spacing w:line="400" w:lineRule="exact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W</w:t>
            </w:r>
            <w:r w:rsidRPr="00B22EE0">
              <w:rPr>
                <w:color w:val="auto"/>
                <w:sz w:val="24"/>
                <w:szCs w:val="24"/>
              </w:rPr>
              <w:t>eight loss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083" w:type="dxa"/>
            <w:shd w:val="clear" w:color="auto" w:fill="C6D9F1" w:themeFill="text2" w:themeFillTint="33"/>
          </w:tcPr>
          <w:p w:rsidR="00900099" w:rsidRPr="00501C81" w:rsidRDefault="00900099" w:rsidP="00C1778B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rFonts w:hint="eastAsia"/>
                <w:sz w:val="24"/>
                <w:szCs w:val="24"/>
              </w:rPr>
              <w:t xml:space="preserve">ecal </w:t>
            </w:r>
            <w:r w:rsidRPr="00D440CC">
              <w:rPr>
                <w:sz w:val="24"/>
                <w:szCs w:val="24"/>
              </w:rPr>
              <w:t>shapes</w:t>
            </w:r>
          </w:p>
        </w:tc>
        <w:tc>
          <w:tcPr>
            <w:tcW w:w="2082" w:type="dxa"/>
            <w:shd w:val="clear" w:color="auto" w:fill="C6D9F1" w:themeFill="text2" w:themeFillTint="33"/>
          </w:tcPr>
          <w:p w:rsidR="00900099" w:rsidRPr="00501C81" w:rsidRDefault="00900099" w:rsidP="00C1778B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 w:rsidRPr="00D85B81">
              <w:rPr>
                <w:sz w:val="24"/>
                <w:szCs w:val="24"/>
              </w:rPr>
              <w:t>ecal blood</w:t>
            </w:r>
          </w:p>
        </w:tc>
        <w:tc>
          <w:tcPr>
            <w:tcW w:w="2083" w:type="dxa"/>
            <w:shd w:val="clear" w:color="auto" w:fill="C6D9F1" w:themeFill="text2" w:themeFillTint="33"/>
          </w:tcPr>
          <w:p w:rsidR="00900099" w:rsidRPr="00501C81" w:rsidRDefault="00900099" w:rsidP="00C1778B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core</w:t>
            </w:r>
          </w:p>
        </w:tc>
      </w:tr>
      <w:tr w:rsidR="00900099" w:rsidRPr="00501C81" w:rsidTr="00C1778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Align w:val="center"/>
          </w:tcPr>
          <w:p w:rsidR="00900099" w:rsidRPr="00FC4144" w:rsidRDefault="00900099" w:rsidP="00C1778B">
            <w:pPr>
              <w:spacing w:line="400" w:lineRule="exact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0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ormal</w:t>
            </w:r>
          </w:p>
        </w:tc>
        <w:tc>
          <w:tcPr>
            <w:tcW w:w="2082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ormal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900099" w:rsidRPr="00501C81" w:rsidTr="00C1778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Align w:val="center"/>
          </w:tcPr>
          <w:p w:rsidR="00900099" w:rsidRPr="00FC4144" w:rsidRDefault="00900099" w:rsidP="00C1778B">
            <w:pPr>
              <w:spacing w:line="400" w:lineRule="exact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1~5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440CC">
              <w:rPr>
                <w:sz w:val="24"/>
                <w:szCs w:val="24"/>
              </w:rPr>
              <w:t>Incompact</w:t>
            </w:r>
          </w:p>
        </w:tc>
        <w:tc>
          <w:tcPr>
            <w:tcW w:w="2082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440CC">
              <w:rPr>
                <w:sz w:val="24"/>
                <w:szCs w:val="24"/>
              </w:rPr>
              <w:t>Occult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900099" w:rsidRPr="00501C81" w:rsidTr="00C1778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Align w:val="center"/>
          </w:tcPr>
          <w:p w:rsidR="00900099" w:rsidRPr="00FC4144" w:rsidRDefault="00900099" w:rsidP="00C1778B">
            <w:pPr>
              <w:spacing w:line="400" w:lineRule="exact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6~10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82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900099" w:rsidRPr="00501C81" w:rsidTr="00C1778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Align w:val="center"/>
          </w:tcPr>
          <w:p w:rsidR="00900099" w:rsidRPr="00FC4144" w:rsidRDefault="00900099" w:rsidP="00C1778B">
            <w:pPr>
              <w:spacing w:line="400" w:lineRule="exact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11~15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ose</w:t>
            </w:r>
          </w:p>
        </w:tc>
        <w:tc>
          <w:tcPr>
            <w:tcW w:w="2082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rFonts w:hint="eastAsia"/>
                <w:sz w:val="24"/>
                <w:szCs w:val="24"/>
              </w:rPr>
              <w:t xml:space="preserve">loody 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900099" w:rsidRPr="00501C81" w:rsidTr="00C1778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Align w:val="center"/>
          </w:tcPr>
          <w:p w:rsidR="00900099" w:rsidRPr="00FC4144" w:rsidRDefault="00900099" w:rsidP="00C1778B">
            <w:pPr>
              <w:spacing w:line="400" w:lineRule="exact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&gt;16</w:t>
            </w: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82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83" w:type="dxa"/>
          </w:tcPr>
          <w:p w:rsidR="00900099" w:rsidRPr="00FC4144" w:rsidRDefault="00900099" w:rsidP="00C1778B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</w:tbl>
    <w:p w:rsidR="00900099" w:rsidRDefault="00900099" w:rsidP="00900099">
      <w:pPr>
        <w:widowControl/>
        <w:jc w:val="left"/>
        <w:rPr>
          <w:rStyle w:val="fontstyle01"/>
          <w:rFonts w:hint="eastAsia"/>
          <w:b/>
          <w:bCs/>
        </w:rPr>
      </w:pPr>
      <w:bookmarkStart w:id="0" w:name="_GoBack"/>
      <w:bookmarkEnd w:id="0"/>
    </w:p>
    <w:sectPr w:rsidR="00900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099" w:rsidRDefault="00900099" w:rsidP="00900099">
      <w:r>
        <w:separator/>
      </w:r>
    </w:p>
  </w:endnote>
  <w:endnote w:type="continuationSeparator" w:id="0">
    <w:p w:rsidR="00900099" w:rsidRDefault="00900099" w:rsidP="009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099" w:rsidRDefault="00900099" w:rsidP="00900099">
      <w:r>
        <w:separator/>
      </w:r>
    </w:p>
  </w:footnote>
  <w:footnote w:type="continuationSeparator" w:id="0">
    <w:p w:rsidR="00900099" w:rsidRDefault="00900099" w:rsidP="009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56"/>
    <w:rsid w:val="001F4F56"/>
    <w:rsid w:val="00356F63"/>
    <w:rsid w:val="004E6B4C"/>
    <w:rsid w:val="00900099"/>
    <w:rsid w:val="00CB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9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99"/>
    <w:rPr>
      <w:sz w:val="18"/>
      <w:szCs w:val="18"/>
    </w:rPr>
  </w:style>
  <w:style w:type="character" w:customStyle="1" w:styleId="fontstyle01">
    <w:name w:val="fontstyle01"/>
    <w:basedOn w:val="a0"/>
    <w:rsid w:val="00900099"/>
    <w:rPr>
      <w:rFonts w:ascii="MicrosoftYaHei" w:hAnsi="MicrosoftYaHei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Light Shading"/>
    <w:basedOn w:val="a1"/>
    <w:uiPriority w:val="60"/>
    <w:qFormat/>
    <w:rsid w:val="00900099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a1"/>
    <w:uiPriority w:val="42"/>
    <w:rsid w:val="009000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9000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009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9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99"/>
    <w:rPr>
      <w:sz w:val="18"/>
      <w:szCs w:val="18"/>
    </w:rPr>
  </w:style>
  <w:style w:type="character" w:customStyle="1" w:styleId="fontstyle01">
    <w:name w:val="fontstyle01"/>
    <w:basedOn w:val="a0"/>
    <w:rsid w:val="00900099"/>
    <w:rPr>
      <w:rFonts w:ascii="MicrosoftYaHei" w:hAnsi="MicrosoftYaHei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Light Shading"/>
    <w:basedOn w:val="a1"/>
    <w:uiPriority w:val="60"/>
    <w:qFormat/>
    <w:rsid w:val="00900099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a1"/>
    <w:uiPriority w:val="42"/>
    <w:rsid w:val="009000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9000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00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ongjie</dc:creator>
  <cp:keywords/>
  <dc:description/>
  <cp:lastModifiedBy>Liuyongjie</cp:lastModifiedBy>
  <cp:revision>6</cp:revision>
  <dcterms:created xsi:type="dcterms:W3CDTF">2022-06-29T06:55:00Z</dcterms:created>
  <dcterms:modified xsi:type="dcterms:W3CDTF">2022-08-01T07:15:00Z</dcterms:modified>
</cp:coreProperties>
</file>